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C2AB1" w:rsidR="000025D6" w:rsidRDefault="004524F0" w14:paraId="4A0312DE" w14:textId="51654873">
      <w:pPr>
        <w:rPr>
          <w:rFonts w:ascii="Arial" w:hAnsi="Arial" w:cs="Arial"/>
          <w:b/>
          <w:bCs/>
          <w:lang w:val="en-US"/>
        </w:rPr>
      </w:pPr>
      <w:r w:rsidRPr="002C2AB1">
        <w:rPr>
          <w:rFonts w:ascii="Arial" w:hAnsi="Arial" w:cs="Arial"/>
          <w:b/>
          <w:bCs/>
          <w:lang w:val="en-US"/>
        </w:rPr>
        <w:t xml:space="preserve">Supplementary </w:t>
      </w:r>
      <w:r w:rsidRPr="002C2AB1" w:rsidR="002C2AB1">
        <w:rPr>
          <w:rFonts w:ascii="Arial" w:hAnsi="Arial" w:cs="Arial"/>
          <w:b/>
          <w:bCs/>
          <w:lang w:val="en-US"/>
        </w:rPr>
        <w:t xml:space="preserve">Material </w:t>
      </w:r>
      <w:r w:rsidRPr="002C2AB1" w:rsidR="008E67B8">
        <w:rPr>
          <w:rFonts w:ascii="Arial" w:hAnsi="Arial" w:cs="Arial"/>
          <w:b/>
          <w:bCs/>
          <w:lang w:val="en-US"/>
        </w:rPr>
        <w:t xml:space="preserve">– Resting-state M/EEG biomarkers of pathological </w:t>
      </w:r>
      <w:proofErr w:type="gramStart"/>
      <w:r w:rsidRPr="002C2AB1" w:rsidR="008E67B8">
        <w:rPr>
          <w:rFonts w:ascii="Arial" w:hAnsi="Arial" w:cs="Arial"/>
          <w:b/>
          <w:bCs/>
          <w:lang w:val="en-US"/>
        </w:rPr>
        <w:t>fatigue</w:t>
      </w:r>
      <w:proofErr w:type="gramEnd"/>
    </w:p>
    <w:p w:rsidRPr="002C2AB1" w:rsidR="00DC79BD" w:rsidRDefault="00DC79BD" w14:paraId="72F7B154" w14:textId="77777777">
      <w:pPr>
        <w:rPr>
          <w:rFonts w:ascii="Arial" w:hAnsi="Arial" w:cs="Arial"/>
          <w:b/>
          <w:bCs/>
          <w:lang w:val="en-US"/>
        </w:rPr>
      </w:pPr>
    </w:p>
    <w:p w:rsidRPr="00DC79BD" w:rsidR="00DC79BD" w:rsidRDefault="00DC79BD" w14:paraId="235AC5D3" w14:textId="77777777">
      <w:pPr>
        <w:rPr>
          <w:rFonts w:ascii="Arial" w:hAnsi="Arial" w:cs="Arial"/>
          <w:lang w:val="en-US"/>
        </w:rPr>
      </w:pPr>
    </w:p>
    <w:p w:rsidRPr="00026270" w:rsidR="00DC79BD" w:rsidRDefault="00DC79BD" w14:paraId="6C63EF1D" w14:textId="228F3736">
      <w:pPr>
        <w:rPr>
          <w:rFonts w:ascii="Arial" w:hAnsi="Arial" w:cs="Arial"/>
          <w:b w:val="1"/>
          <w:bCs w:val="1"/>
          <w:lang w:val="en-US"/>
        </w:rPr>
      </w:pPr>
      <w:r w:rsidRPr="612805A0" w:rsidR="00DC79BD">
        <w:rPr>
          <w:rFonts w:ascii="Arial" w:hAnsi="Arial" w:cs="Arial"/>
          <w:b w:val="1"/>
          <w:bCs w:val="1"/>
          <w:lang w:val="en-US"/>
        </w:rPr>
        <w:t xml:space="preserve">Search </w:t>
      </w:r>
      <w:r w:rsidRPr="612805A0" w:rsidR="03E97A44">
        <w:rPr>
          <w:rFonts w:ascii="Arial" w:hAnsi="Arial" w:cs="Arial"/>
          <w:b w:val="1"/>
          <w:bCs w:val="1"/>
          <w:lang w:val="en-US"/>
        </w:rPr>
        <w:t>Strategy</w:t>
      </w:r>
      <w:r w:rsidRPr="612805A0" w:rsidR="00DC79BD">
        <w:rPr>
          <w:rFonts w:ascii="Arial" w:hAnsi="Arial" w:cs="Arial"/>
          <w:b w:val="1"/>
          <w:bCs w:val="1"/>
          <w:lang w:val="en-US"/>
        </w:rPr>
        <w:t>:</w:t>
      </w:r>
    </w:p>
    <w:p w:rsidRPr="00DC79BD" w:rsidR="00DC79BD" w:rsidRDefault="00DC79BD" w14:paraId="50D925F8" w14:textId="77777777">
      <w:pPr>
        <w:rPr>
          <w:rFonts w:ascii="Arial" w:hAnsi="Arial" w:cs="Arial"/>
          <w:lang w:val="en-US"/>
        </w:rPr>
      </w:pPr>
    </w:p>
    <w:p w:rsidRPr="00DC79BD" w:rsidR="00DC79BD" w:rsidP="00DC79BD" w:rsidRDefault="00DC79BD" w14:paraId="35926D71" w14:textId="77777777">
      <w:pPr>
        <w:rPr>
          <w:rFonts w:ascii="Arial" w:hAnsi="Arial" w:cs="Arial"/>
          <w:bCs/>
          <w:lang w:val="en-US"/>
        </w:rPr>
      </w:pPr>
      <w:r w:rsidRPr="00DC79BD">
        <w:rPr>
          <w:rFonts w:ascii="Arial" w:hAnsi="Arial" w:cs="Arial"/>
          <w:bCs/>
          <w:lang w:val="en-US"/>
        </w:rPr>
        <w:t>PubMed:</w:t>
      </w:r>
    </w:p>
    <w:p w:rsidRPr="00DC79BD" w:rsidR="00DC79BD" w:rsidP="00DC79BD" w:rsidRDefault="00DC79BD" w14:paraId="4D7D536E" w14:textId="77777777">
      <w:pPr>
        <w:rPr>
          <w:rFonts w:ascii="Arial" w:hAnsi="Arial" w:cs="Arial"/>
          <w:bCs/>
          <w:lang w:val="en-US"/>
        </w:rPr>
      </w:pPr>
      <w:r w:rsidRPr="00DC79BD">
        <w:rPr>
          <w:rFonts w:ascii="Arial" w:hAnsi="Arial" w:cs="Arial"/>
          <w:bCs/>
          <w:lang w:val="en-US"/>
        </w:rPr>
        <w:t>("fatigue"[Title/Abstract] OR "fatigue"[</w:t>
      </w:r>
      <w:proofErr w:type="spellStart"/>
      <w:r w:rsidRPr="00DC79BD">
        <w:rPr>
          <w:rFonts w:ascii="Arial" w:hAnsi="Arial" w:cs="Arial"/>
          <w:bCs/>
          <w:lang w:val="en-US"/>
        </w:rPr>
        <w:t>MeSH</w:t>
      </w:r>
      <w:proofErr w:type="spellEnd"/>
      <w:r w:rsidRPr="00DC79BD">
        <w:rPr>
          <w:rFonts w:ascii="Arial" w:hAnsi="Arial" w:cs="Arial"/>
          <w:bCs/>
          <w:lang w:val="en-US"/>
        </w:rPr>
        <w:t xml:space="preserve"> Terms] OR "fatigue syndrome, chronic"[</w:t>
      </w:r>
      <w:proofErr w:type="spellStart"/>
      <w:r w:rsidRPr="00DC79BD">
        <w:rPr>
          <w:rFonts w:ascii="Arial" w:hAnsi="Arial" w:cs="Arial"/>
          <w:bCs/>
          <w:lang w:val="en-US"/>
        </w:rPr>
        <w:t>MeSH</w:t>
      </w:r>
      <w:proofErr w:type="spellEnd"/>
      <w:r w:rsidRPr="00DC79BD">
        <w:rPr>
          <w:rFonts w:ascii="Arial" w:hAnsi="Arial" w:cs="Arial"/>
          <w:bCs/>
          <w:lang w:val="en-US"/>
        </w:rPr>
        <w:t xml:space="preserve"> Terms]) AND ("EEG"[Title/Abstract] OR "</w:t>
      </w:r>
      <w:proofErr w:type="spellStart"/>
      <w:r w:rsidRPr="00DC79BD">
        <w:rPr>
          <w:rFonts w:ascii="Arial" w:hAnsi="Arial" w:cs="Arial"/>
          <w:bCs/>
          <w:lang w:val="en-US"/>
        </w:rPr>
        <w:t>electroencephalogra</w:t>
      </w:r>
      <w:proofErr w:type="spellEnd"/>
      <w:r w:rsidRPr="00DC79BD">
        <w:rPr>
          <w:rFonts w:ascii="Arial" w:hAnsi="Arial" w:cs="Arial"/>
          <w:bCs/>
          <w:lang w:val="en-US"/>
        </w:rPr>
        <w:t>*"[Title/Abstract] OR "MEG"[Title/Abstract] OR "</w:t>
      </w:r>
      <w:proofErr w:type="spellStart"/>
      <w:r w:rsidRPr="00DC79BD">
        <w:rPr>
          <w:rFonts w:ascii="Arial" w:hAnsi="Arial" w:cs="Arial"/>
          <w:bCs/>
          <w:lang w:val="en-US"/>
        </w:rPr>
        <w:t>magnetoencephalogra</w:t>
      </w:r>
      <w:proofErr w:type="spellEnd"/>
      <w:r w:rsidRPr="00DC79BD">
        <w:rPr>
          <w:rFonts w:ascii="Arial" w:hAnsi="Arial" w:cs="Arial"/>
          <w:bCs/>
          <w:lang w:val="en-US"/>
        </w:rPr>
        <w:t>*"[Title/Abstract] OR "electroencephalography"[</w:t>
      </w:r>
      <w:proofErr w:type="spellStart"/>
      <w:r w:rsidRPr="00DC79BD">
        <w:rPr>
          <w:rFonts w:ascii="Arial" w:hAnsi="Arial" w:cs="Arial"/>
          <w:bCs/>
          <w:lang w:val="en-US"/>
        </w:rPr>
        <w:t>MeSH</w:t>
      </w:r>
      <w:proofErr w:type="spellEnd"/>
      <w:r w:rsidRPr="00DC79BD">
        <w:rPr>
          <w:rFonts w:ascii="Arial" w:hAnsi="Arial" w:cs="Arial"/>
          <w:bCs/>
          <w:lang w:val="en-US"/>
        </w:rPr>
        <w:t xml:space="preserve"> Terms] OR "magnetoencephalography"[</w:t>
      </w:r>
      <w:proofErr w:type="spellStart"/>
      <w:r w:rsidRPr="00DC79BD">
        <w:rPr>
          <w:rFonts w:ascii="Arial" w:hAnsi="Arial" w:cs="Arial"/>
          <w:bCs/>
          <w:lang w:val="en-US"/>
        </w:rPr>
        <w:t>MeSH</w:t>
      </w:r>
      <w:proofErr w:type="spellEnd"/>
      <w:r w:rsidRPr="00DC79BD">
        <w:rPr>
          <w:rFonts w:ascii="Arial" w:hAnsi="Arial" w:cs="Arial"/>
          <w:bCs/>
          <w:lang w:val="en-US"/>
        </w:rPr>
        <w:t xml:space="preserve"> Terms]) </w:t>
      </w:r>
    </w:p>
    <w:p w:rsidRPr="00DC79BD" w:rsidR="00DC79BD" w:rsidP="00DC79BD" w:rsidRDefault="00DC79BD" w14:paraId="5BF67275" w14:textId="77777777">
      <w:pPr>
        <w:rPr>
          <w:rFonts w:ascii="Arial" w:hAnsi="Arial" w:cs="Arial"/>
          <w:bCs/>
          <w:lang w:val="en-US"/>
        </w:rPr>
      </w:pPr>
    </w:p>
    <w:p w:rsidRPr="00DC79BD" w:rsidR="00DC79BD" w:rsidP="00DC79BD" w:rsidRDefault="00DC79BD" w14:paraId="1891E7FF" w14:textId="77777777">
      <w:pPr>
        <w:rPr>
          <w:rFonts w:ascii="Arial" w:hAnsi="Arial" w:cs="Arial"/>
          <w:bCs/>
          <w:lang w:val="en-US"/>
        </w:rPr>
      </w:pPr>
      <w:r w:rsidRPr="00DC79BD">
        <w:rPr>
          <w:rFonts w:ascii="Arial" w:hAnsi="Arial" w:cs="Arial"/>
          <w:bCs/>
          <w:lang w:val="en-US"/>
        </w:rPr>
        <w:t>Web of Science:</w:t>
      </w:r>
    </w:p>
    <w:p w:rsidRPr="00DC79BD" w:rsidR="00DC79BD" w:rsidP="00DC79BD" w:rsidRDefault="00DC79BD" w14:paraId="307DCDEC" w14:textId="77777777">
      <w:pPr>
        <w:rPr>
          <w:rFonts w:ascii="Arial" w:hAnsi="Arial" w:cs="Arial"/>
          <w:bCs/>
          <w:lang w:val="en-US"/>
        </w:rPr>
      </w:pPr>
      <w:r w:rsidRPr="00DC79BD">
        <w:rPr>
          <w:rFonts w:ascii="Arial" w:hAnsi="Arial" w:cs="Arial"/>
          <w:bCs/>
          <w:lang w:val="en-US"/>
        </w:rPr>
        <w:t>("fatigue") AND ("EEG" OR "</w:t>
      </w:r>
      <w:proofErr w:type="spellStart"/>
      <w:r w:rsidRPr="00DC79BD">
        <w:rPr>
          <w:rFonts w:ascii="Arial" w:hAnsi="Arial" w:cs="Arial"/>
          <w:bCs/>
          <w:lang w:val="en-US"/>
        </w:rPr>
        <w:t>electroencephalogra</w:t>
      </w:r>
      <w:proofErr w:type="spellEnd"/>
      <w:r w:rsidRPr="00DC79BD">
        <w:rPr>
          <w:rFonts w:ascii="Arial" w:hAnsi="Arial" w:cs="Arial"/>
          <w:bCs/>
          <w:lang w:val="en-US"/>
        </w:rPr>
        <w:t>*" OR "MEG" OR "</w:t>
      </w:r>
      <w:proofErr w:type="spellStart"/>
      <w:r w:rsidRPr="00DC79BD">
        <w:rPr>
          <w:rFonts w:ascii="Arial" w:hAnsi="Arial" w:cs="Arial"/>
          <w:bCs/>
          <w:lang w:val="en-US"/>
        </w:rPr>
        <w:t>magnetoencephalogra</w:t>
      </w:r>
      <w:proofErr w:type="spellEnd"/>
      <w:r w:rsidRPr="00DC79BD">
        <w:rPr>
          <w:rFonts w:ascii="Arial" w:hAnsi="Arial" w:cs="Arial"/>
          <w:bCs/>
          <w:lang w:val="en-US"/>
        </w:rPr>
        <w:t>*")</w:t>
      </w:r>
    </w:p>
    <w:p w:rsidRPr="00DC79BD" w:rsidR="00DC79BD" w:rsidP="00DC79BD" w:rsidRDefault="00DC79BD" w14:paraId="6551979F" w14:textId="77777777">
      <w:pPr>
        <w:rPr>
          <w:rFonts w:ascii="Arial" w:hAnsi="Arial" w:cs="Arial"/>
          <w:bCs/>
          <w:lang w:val="en-US"/>
        </w:rPr>
      </w:pPr>
    </w:p>
    <w:p w:rsidRPr="00DC79BD" w:rsidR="00DC79BD" w:rsidP="00DC79BD" w:rsidRDefault="00DC79BD" w14:paraId="06329425" w14:textId="77777777">
      <w:pPr>
        <w:rPr>
          <w:rFonts w:ascii="Arial" w:hAnsi="Arial" w:cs="Arial"/>
          <w:bCs/>
          <w:lang w:val="en-US"/>
        </w:rPr>
      </w:pPr>
      <w:r w:rsidRPr="00DC79BD">
        <w:rPr>
          <w:rFonts w:ascii="Arial" w:hAnsi="Arial" w:cs="Arial"/>
          <w:bCs/>
          <w:lang w:val="en-US"/>
        </w:rPr>
        <w:t>EMBASE:</w:t>
      </w:r>
    </w:p>
    <w:p w:rsidRPr="00DC79BD" w:rsidR="00DC79BD" w:rsidP="00DC79BD" w:rsidRDefault="00DC79BD" w14:paraId="5D69F9B3" w14:textId="77777777">
      <w:pPr>
        <w:rPr>
          <w:rFonts w:ascii="Arial" w:hAnsi="Arial" w:cs="Arial"/>
          <w:lang w:val="en-US"/>
        </w:rPr>
      </w:pPr>
      <w:r w:rsidRPr="00DC79BD">
        <w:rPr>
          <w:rFonts w:ascii="Arial" w:hAnsi="Arial" w:cs="Arial"/>
          <w:bCs/>
          <w:lang w:val="en-US"/>
        </w:rPr>
        <w:t>(</w:t>
      </w:r>
      <w:proofErr w:type="spellStart"/>
      <w:r w:rsidRPr="00DC79BD">
        <w:rPr>
          <w:rFonts w:ascii="Arial" w:hAnsi="Arial" w:cs="Arial"/>
          <w:bCs/>
          <w:lang w:val="en-US"/>
        </w:rPr>
        <w:t>fatigue.ti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fatigue.ab</w:t>
      </w:r>
      <w:proofErr w:type="spellEnd"/>
      <w:r w:rsidRPr="00DC79BD">
        <w:rPr>
          <w:rFonts w:ascii="Arial" w:hAnsi="Arial" w:cs="Arial"/>
          <w:bCs/>
          <w:lang w:val="en-US"/>
        </w:rPr>
        <w:t>.) AND (</w:t>
      </w:r>
      <w:proofErr w:type="spellStart"/>
      <w:r w:rsidRPr="00DC79BD">
        <w:rPr>
          <w:rFonts w:ascii="Arial" w:hAnsi="Arial" w:cs="Arial"/>
          <w:bCs/>
          <w:lang w:val="en-US"/>
        </w:rPr>
        <w:t>EEG.ti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EEG.ab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electroencephalogra</w:t>
      </w:r>
      <w:proofErr w:type="spellEnd"/>
      <w:r w:rsidRPr="00DC79BD">
        <w:rPr>
          <w:rFonts w:ascii="Arial" w:hAnsi="Arial" w:cs="Arial"/>
          <w:bCs/>
          <w:lang w:val="en-US"/>
        </w:rPr>
        <w:t>$.</w:t>
      </w:r>
      <w:proofErr w:type="spellStart"/>
      <w:r w:rsidRPr="00DC79BD">
        <w:rPr>
          <w:rFonts w:ascii="Arial" w:hAnsi="Arial" w:cs="Arial"/>
          <w:bCs/>
          <w:lang w:val="en-US"/>
        </w:rPr>
        <w:t>ti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electroencephalogra</w:t>
      </w:r>
      <w:proofErr w:type="spellEnd"/>
      <w:proofErr w:type="gramStart"/>
      <w:r w:rsidRPr="00DC79BD">
        <w:rPr>
          <w:rFonts w:ascii="Arial" w:hAnsi="Arial" w:cs="Arial"/>
          <w:bCs/>
          <w:lang w:val="en-US"/>
        </w:rPr>
        <w:t>$.ab.</w:t>
      </w:r>
      <w:proofErr w:type="gramEnd"/>
      <w:r w:rsidRPr="00DC79BD">
        <w:rPr>
          <w:rFonts w:ascii="Arial" w:hAnsi="Arial" w:cs="Arial"/>
          <w:bCs/>
          <w:lang w:val="en-US"/>
        </w:rPr>
        <w:t xml:space="preserve"> OR </w:t>
      </w:r>
      <w:proofErr w:type="spellStart"/>
      <w:r w:rsidRPr="00DC79BD">
        <w:rPr>
          <w:rFonts w:ascii="Arial" w:hAnsi="Arial" w:cs="Arial"/>
          <w:bCs/>
          <w:lang w:val="en-US"/>
        </w:rPr>
        <w:t>MEG.ti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MEG.ab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magnetoencephalogra</w:t>
      </w:r>
      <w:proofErr w:type="spellEnd"/>
      <w:r w:rsidRPr="00DC79BD">
        <w:rPr>
          <w:rFonts w:ascii="Arial" w:hAnsi="Arial" w:cs="Arial"/>
          <w:bCs/>
          <w:lang w:val="en-US"/>
        </w:rPr>
        <w:t>$.</w:t>
      </w:r>
      <w:proofErr w:type="spellStart"/>
      <w:r w:rsidRPr="00DC79BD">
        <w:rPr>
          <w:rFonts w:ascii="Arial" w:hAnsi="Arial" w:cs="Arial"/>
          <w:bCs/>
          <w:lang w:val="en-US"/>
        </w:rPr>
        <w:t>ti</w:t>
      </w:r>
      <w:proofErr w:type="spellEnd"/>
      <w:r w:rsidRPr="00DC79BD">
        <w:rPr>
          <w:rFonts w:ascii="Arial" w:hAnsi="Arial" w:cs="Arial"/>
          <w:bCs/>
          <w:lang w:val="en-US"/>
        </w:rPr>
        <w:t xml:space="preserve">. OR </w:t>
      </w:r>
      <w:proofErr w:type="spellStart"/>
      <w:r w:rsidRPr="00DC79BD">
        <w:rPr>
          <w:rFonts w:ascii="Arial" w:hAnsi="Arial" w:cs="Arial"/>
          <w:bCs/>
          <w:lang w:val="en-US"/>
        </w:rPr>
        <w:t>magnetoencephalogra</w:t>
      </w:r>
      <w:proofErr w:type="spellEnd"/>
      <w:proofErr w:type="gramStart"/>
      <w:r w:rsidRPr="00DC79BD">
        <w:rPr>
          <w:rFonts w:ascii="Arial" w:hAnsi="Arial" w:cs="Arial"/>
          <w:bCs/>
          <w:lang w:val="en-US"/>
        </w:rPr>
        <w:t>$.ab.</w:t>
      </w:r>
      <w:proofErr w:type="gramEnd"/>
      <w:r w:rsidRPr="00DC79BD">
        <w:rPr>
          <w:rFonts w:ascii="Arial" w:hAnsi="Arial" w:cs="Arial"/>
          <w:bCs/>
          <w:lang w:val="en-US"/>
        </w:rPr>
        <w:t>)</w:t>
      </w:r>
    </w:p>
    <w:p w:rsidRPr="00DC79BD" w:rsidR="00DC79BD" w:rsidRDefault="00DC79BD" w14:paraId="459D32F3" w14:textId="77777777">
      <w:pPr>
        <w:rPr>
          <w:rFonts w:ascii="Arial" w:hAnsi="Arial" w:cs="Arial"/>
          <w:lang w:val="en-US"/>
        </w:rPr>
      </w:pPr>
    </w:p>
    <w:p w:rsidRPr="00DC79BD" w:rsidR="00DC79BD" w:rsidRDefault="00DC79BD" w14:paraId="3AB875D6" w14:textId="77777777">
      <w:pPr>
        <w:rPr>
          <w:rFonts w:ascii="Arial" w:hAnsi="Arial" w:cs="Arial"/>
          <w:lang w:val="en-US"/>
        </w:rPr>
      </w:pPr>
    </w:p>
    <w:p w:rsidRPr="00DC79BD" w:rsidR="00DC79BD" w:rsidRDefault="00DC79BD" w14:paraId="518D5940" w14:textId="77777777">
      <w:pPr>
        <w:rPr>
          <w:rFonts w:ascii="Arial" w:hAnsi="Arial" w:cs="Arial"/>
          <w:lang w:val="en-US"/>
        </w:rPr>
      </w:pPr>
    </w:p>
    <w:p w:rsidR="002C2AB1" w:rsidRDefault="002C2AB1" w14:paraId="250A5468" w14:textId="7777777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Pr="00026270" w:rsidR="00DC79BD" w:rsidRDefault="00DC79BD" w14:paraId="36A5C32B" w14:textId="22CF0206">
      <w:pPr>
        <w:rPr>
          <w:rFonts w:ascii="Arial" w:hAnsi="Arial" w:cs="Arial"/>
          <w:b/>
          <w:bCs/>
          <w:lang w:val="en-US"/>
        </w:rPr>
      </w:pPr>
      <w:r w:rsidRPr="00026270">
        <w:rPr>
          <w:rFonts w:ascii="Arial" w:hAnsi="Arial" w:cs="Arial"/>
          <w:b/>
          <w:bCs/>
          <w:lang w:val="en-US"/>
        </w:rPr>
        <w:lastRenderedPageBreak/>
        <w:t>Supplementary Table S1</w:t>
      </w:r>
      <w:r w:rsidRPr="00026270" w:rsidR="00026270">
        <w:rPr>
          <w:rFonts w:ascii="Arial" w:hAnsi="Arial" w:cs="Arial"/>
          <w:b/>
          <w:bCs/>
          <w:lang w:val="en-US"/>
        </w:rPr>
        <w:t>.</w:t>
      </w:r>
      <w:r w:rsidR="00806D86">
        <w:rPr>
          <w:rFonts w:ascii="Arial" w:hAnsi="Arial" w:cs="Arial"/>
          <w:b/>
          <w:bCs/>
          <w:lang w:val="en-US"/>
        </w:rPr>
        <w:t xml:space="preserve"> </w:t>
      </w:r>
      <w:r w:rsidRPr="006434C3" w:rsidR="00806D86">
        <w:rPr>
          <w:rFonts w:ascii="Arial" w:hAnsi="Arial" w:cs="Arial"/>
          <w:lang w:val="en-US"/>
        </w:rPr>
        <w:t>Individual study scores</w:t>
      </w:r>
      <w:r w:rsidR="007A472A">
        <w:rPr>
          <w:rFonts w:ascii="Arial" w:hAnsi="Arial" w:cs="Arial"/>
          <w:lang w:val="en-US"/>
        </w:rPr>
        <w:t xml:space="preserve"> from the risk of bias assessment.</w:t>
      </w:r>
    </w:p>
    <w:p w:rsidRPr="00DC79BD" w:rsidR="004524F0" w:rsidRDefault="004524F0" w14:paraId="103D1713" w14:textId="77777777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3"/>
        <w:gridCol w:w="762"/>
        <w:gridCol w:w="1322"/>
        <w:gridCol w:w="755"/>
        <w:gridCol w:w="762"/>
        <w:gridCol w:w="863"/>
        <w:gridCol w:w="842"/>
        <w:gridCol w:w="910"/>
        <w:gridCol w:w="863"/>
        <w:gridCol w:w="904"/>
      </w:tblGrid>
      <w:tr w:rsidRPr="00DC79BD" w:rsidR="004524F0" w:rsidTr="004524F0" w14:paraId="30BFCA78" w14:textId="77777777">
        <w:trPr>
          <w:trHeight w:val="291"/>
        </w:trPr>
        <w:tc>
          <w:tcPr>
            <w:tcW w:w="1064" w:type="dxa"/>
          </w:tcPr>
          <w:p w:rsidRPr="00DC79BD" w:rsidR="004524F0" w:rsidP="004524F0" w:rsidRDefault="004524F0" w14:paraId="12AAEE33" w14:textId="77777777">
            <w:pPr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3029" w:type="dxa"/>
            <w:gridSpan w:val="4"/>
          </w:tcPr>
          <w:p w:rsidRPr="00DC79BD" w:rsidR="004524F0" w:rsidP="004524F0" w:rsidRDefault="004524F0" w14:paraId="4280DA24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Selection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of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study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participants</w:t>
            </w:r>
            <w:proofErr w:type="spellEnd"/>
          </w:p>
        </w:tc>
        <w:tc>
          <w:tcPr>
            <w:tcW w:w="1728" w:type="dxa"/>
            <w:gridSpan w:val="2"/>
          </w:tcPr>
          <w:p w:rsidRPr="00DC79BD" w:rsidR="004524F0" w:rsidP="004524F0" w:rsidRDefault="004524F0" w14:paraId="643D7915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>Comparability / Confounders</w:t>
            </w:r>
          </w:p>
        </w:tc>
        <w:tc>
          <w:tcPr>
            <w:tcW w:w="3235" w:type="dxa"/>
            <w:gridSpan w:val="3"/>
          </w:tcPr>
          <w:p w:rsidRPr="00DC79BD" w:rsidR="004524F0" w:rsidP="004524F0" w:rsidRDefault="004524F0" w14:paraId="255B0AF3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>Outcome data</w:t>
            </w:r>
          </w:p>
        </w:tc>
      </w:tr>
      <w:tr w:rsidRPr="00DC79BD" w:rsidR="004524F0" w:rsidTr="004524F0" w14:paraId="6466F99D" w14:textId="77777777">
        <w:trPr>
          <w:trHeight w:val="1260"/>
        </w:trPr>
        <w:tc>
          <w:tcPr>
            <w:tcW w:w="1064" w:type="dxa"/>
            <w:hideMark/>
          </w:tcPr>
          <w:p w:rsidRPr="00DC79BD" w:rsidR="004524F0" w:rsidP="004524F0" w:rsidRDefault="004524F0" w14:paraId="48C72E4B" w14:textId="77777777">
            <w:pPr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</w:p>
        </w:tc>
        <w:tc>
          <w:tcPr>
            <w:tcW w:w="757" w:type="dxa"/>
            <w:hideMark/>
          </w:tcPr>
          <w:p w:rsidRPr="00DC79BD" w:rsidR="004524F0" w:rsidP="004524F0" w:rsidRDefault="004524F0" w14:paraId="1C47BEC7" w14:textId="77777777">
            <w:pPr>
              <w:rPr>
                <w:rFonts w:ascii="Arial" w:hAnsi="Arial" w:eastAsia="Times New Roman" w:cs="Arial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 xml:space="preserve">case definition </w:t>
            </w:r>
          </w:p>
        </w:tc>
        <w:tc>
          <w:tcPr>
            <w:tcW w:w="764" w:type="dxa"/>
            <w:hideMark/>
          </w:tcPr>
          <w:p w:rsidRPr="00DC79BD" w:rsidR="004524F0" w:rsidP="004524F0" w:rsidRDefault="004524F0" w14:paraId="076E8F5E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case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representative</w:t>
            </w:r>
            <w:r w:rsidRPr="00DC79BD" w:rsidR="00405BB5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n</w:t>
            </w: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ess</w:t>
            </w:r>
            <w:proofErr w:type="spellEnd"/>
          </w:p>
        </w:tc>
        <w:tc>
          <w:tcPr>
            <w:tcW w:w="751" w:type="dxa"/>
            <w:hideMark/>
          </w:tcPr>
          <w:p w:rsidRPr="00DC79BD" w:rsidR="004524F0" w:rsidP="004524F0" w:rsidRDefault="004524F0" w14:paraId="377ED008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matching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of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controls</w:t>
            </w:r>
            <w:proofErr w:type="spellEnd"/>
          </w:p>
        </w:tc>
        <w:tc>
          <w:tcPr>
            <w:tcW w:w="757" w:type="dxa"/>
            <w:hideMark/>
          </w:tcPr>
          <w:p w:rsidRPr="00DC79BD" w:rsidR="004524F0" w:rsidP="004524F0" w:rsidRDefault="004524F0" w14:paraId="16FF964E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definition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of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controls</w:t>
            </w:r>
            <w:proofErr w:type="spellEnd"/>
          </w:p>
        </w:tc>
        <w:tc>
          <w:tcPr>
            <w:tcW w:w="891" w:type="dxa"/>
            <w:hideMark/>
          </w:tcPr>
          <w:p w:rsidRPr="00DC79BD" w:rsidR="004524F0" w:rsidP="004524F0" w:rsidRDefault="004524F0" w14:paraId="6635E82E" w14:textId="77777777">
            <w:pPr>
              <w:rPr>
                <w:rFonts w:ascii="Arial" w:hAnsi="Arial" w:eastAsia="Times New Roman" w:cs="Arial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>controlling for depression / anxiety</w:t>
            </w:r>
          </w:p>
        </w:tc>
        <w:tc>
          <w:tcPr>
            <w:tcW w:w="837" w:type="dxa"/>
            <w:hideMark/>
          </w:tcPr>
          <w:p w:rsidRPr="00DC79BD" w:rsidR="004524F0" w:rsidP="004524F0" w:rsidRDefault="004524F0" w14:paraId="3D190F3E" w14:textId="77777777">
            <w:pPr>
              <w:rPr>
                <w:rFonts w:ascii="Arial" w:hAnsi="Arial" w:eastAsia="Times New Roman" w:cs="Arial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>controlling for any other factor</w:t>
            </w:r>
          </w:p>
        </w:tc>
        <w:tc>
          <w:tcPr>
            <w:tcW w:w="925" w:type="dxa"/>
            <w:hideMark/>
          </w:tcPr>
          <w:p w:rsidRPr="00DC79BD" w:rsidR="004524F0" w:rsidP="004524F0" w:rsidRDefault="004524F0" w14:paraId="056A91E6" w14:textId="77777777">
            <w:pPr>
              <w:rPr>
                <w:rFonts w:ascii="Arial" w:hAnsi="Arial" w:eastAsia="Times New Roman" w:cs="Arial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>assessment of outcome (M/EEG) - blinding</w:t>
            </w:r>
          </w:p>
        </w:tc>
        <w:tc>
          <w:tcPr>
            <w:tcW w:w="1526" w:type="dxa"/>
            <w:hideMark/>
          </w:tcPr>
          <w:p w:rsidRPr="00DC79BD" w:rsidR="004524F0" w:rsidP="004524F0" w:rsidRDefault="004524F0" w14:paraId="646BC5E5" w14:textId="77777777">
            <w:pPr>
              <w:rPr>
                <w:rFonts w:ascii="Arial" w:hAnsi="Arial" w:eastAsia="Times New Roman" w:cs="Arial"/>
                <w:lang w:val="en-US"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val="en-US" w:eastAsia="de-DE"/>
              </w:rPr>
              <w:t>acquisition / processing (MEEG)</w:t>
            </w:r>
          </w:p>
        </w:tc>
        <w:tc>
          <w:tcPr>
            <w:tcW w:w="784" w:type="dxa"/>
          </w:tcPr>
          <w:p w:rsidRPr="00DC79BD" w:rsidR="004524F0" w:rsidP="004524F0" w:rsidRDefault="004524F0" w14:paraId="1593DBE1" w14:textId="77777777">
            <w:pPr>
              <w:pStyle w:val="Standard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 w:rsidRPr="00DC79B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ppropriate</w:t>
            </w:r>
            <w:proofErr w:type="spellEnd"/>
            <w:r w:rsidRPr="00DC79B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C79B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tatistical</w:t>
            </w:r>
            <w:proofErr w:type="spellEnd"/>
            <w:r w:rsidRPr="00DC79B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C79B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st</w:t>
            </w:r>
            <w:proofErr w:type="spellEnd"/>
          </w:p>
        </w:tc>
      </w:tr>
      <w:tr w:rsidRPr="00DC79BD" w:rsidR="0097343A" w:rsidTr="0097343A" w14:paraId="6AB82007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5D82E2AF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Bruno 1998</w:t>
            </w:r>
          </w:p>
          <w:p w:rsidRPr="00DC79BD" w:rsidR="002F5E6C" w:rsidP="004524F0" w:rsidRDefault="002F5E6C" w14:paraId="013F4DF0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749D950D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8E67B8" w:rsidRDefault="004524F0" w14:paraId="5C6BFBA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8E67B8" w:rsidRDefault="004524F0" w14:paraId="35A1F24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808080" w:themeFill="background1" w:themeFillShade="80"/>
            <w:hideMark/>
          </w:tcPr>
          <w:p w:rsidRPr="00DC79BD" w:rsidR="004524F0" w:rsidP="008E67B8" w:rsidRDefault="004524F0" w14:paraId="20D8B25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n/a</w:t>
            </w:r>
          </w:p>
        </w:tc>
        <w:tc>
          <w:tcPr>
            <w:tcW w:w="757" w:type="dxa"/>
            <w:shd w:val="clear" w:color="auto" w:fill="808080" w:themeFill="background1" w:themeFillShade="80"/>
            <w:hideMark/>
          </w:tcPr>
          <w:p w:rsidRPr="00DC79BD" w:rsidR="004524F0" w:rsidP="008E67B8" w:rsidRDefault="004524F0" w14:paraId="343E629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n/a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8E67B8" w:rsidRDefault="004524F0" w14:paraId="5858EA0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8E67B8" w:rsidRDefault="004524F0" w14:paraId="66182BE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8E67B8" w:rsidRDefault="004524F0" w14:paraId="4859DAD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8E67B8" w:rsidRDefault="004524F0" w14:paraId="3A2D6FB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8E67B8" w:rsidRDefault="004524F0" w14:paraId="7C23210E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6642D6CB" w14:textId="77777777">
        <w:trPr>
          <w:trHeight w:val="345"/>
        </w:trPr>
        <w:tc>
          <w:tcPr>
            <w:tcW w:w="1064" w:type="dxa"/>
            <w:hideMark/>
          </w:tcPr>
          <w:p w:rsidRPr="00DC79BD" w:rsidR="004524F0" w:rsidP="004524F0" w:rsidRDefault="004524F0" w14:paraId="34B195D1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Buyukturkoglu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17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8E67B8" w:rsidRDefault="004524F0" w14:paraId="1BCD54A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8E67B8" w:rsidRDefault="004524F0" w14:paraId="2F349F4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8E67B8" w:rsidRDefault="004524F0" w14:paraId="10CFF54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8E67B8" w:rsidRDefault="004524F0" w14:paraId="1501C0B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8E67B8" w:rsidRDefault="004524F0" w14:paraId="7F4B2C7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8E67B8" w:rsidRDefault="004524F0" w14:paraId="01F567A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8E67B8" w:rsidRDefault="004524F0" w14:paraId="3E9597A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8E67B8" w:rsidRDefault="004524F0" w14:paraId="0BE8C24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8E67B8" w:rsidRDefault="004524F0" w14:paraId="7B722D5A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7273E89B" w14:textId="77777777">
        <w:trPr>
          <w:trHeight w:val="360"/>
        </w:trPr>
        <w:tc>
          <w:tcPr>
            <w:tcW w:w="1064" w:type="dxa"/>
            <w:hideMark/>
          </w:tcPr>
          <w:p w:rsidRPr="00DC79BD" w:rsidR="004524F0" w:rsidP="004524F0" w:rsidRDefault="004524F0" w14:paraId="2D3728C0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Cogliati</w:t>
            </w:r>
            <w:proofErr w:type="spellEnd"/>
            <w:r w:rsidRPr="00DC79BD" w:rsidR="00755BD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</w:t>
            </w: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Dezza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15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8E67B8" w:rsidRDefault="004524F0" w14:paraId="3823230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8E67B8" w:rsidRDefault="004524F0" w14:paraId="3703456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8E67B8" w:rsidRDefault="004524F0" w14:paraId="138AE21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8E67B8" w:rsidRDefault="004524F0" w14:paraId="5210DD2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8E67B8" w:rsidRDefault="004524F0" w14:paraId="6C02107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8E67B8" w:rsidRDefault="004524F0" w14:paraId="263E8E8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8E67B8" w:rsidRDefault="004524F0" w14:paraId="48EDCCA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8E67B8" w:rsidRDefault="004524F0" w14:paraId="65D0B15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8E67B8" w:rsidRDefault="004524F0" w14:paraId="1230BA9E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405BB5" w:rsidTr="0097343A" w14:paraId="3A735680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63AF7EC3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Duffy 2011</w:t>
            </w:r>
          </w:p>
          <w:p w:rsidRPr="00DC79BD" w:rsidR="002F5E6C" w:rsidP="004524F0" w:rsidRDefault="002F5E6C" w14:paraId="5E9EF3CD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12FBEE12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8E67B8" w:rsidRDefault="004524F0" w14:paraId="65E8DFE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00B050"/>
            <w:hideMark/>
          </w:tcPr>
          <w:p w:rsidRPr="00DC79BD" w:rsidR="004524F0" w:rsidP="008E67B8" w:rsidRDefault="004524F0" w14:paraId="31E2D06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8E67B8" w:rsidRDefault="004524F0" w14:paraId="6561C25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8E67B8" w:rsidRDefault="004524F0" w14:paraId="7268F23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8E67B8" w:rsidRDefault="004524F0" w14:paraId="3F21492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00B050"/>
            <w:hideMark/>
          </w:tcPr>
          <w:p w:rsidRPr="00DC79BD" w:rsidR="004524F0" w:rsidP="008E67B8" w:rsidRDefault="004524F0" w14:paraId="7B002BE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8E67B8" w:rsidRDefault="004524F0" w14:paraId="50A1AC8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8E67B8" w:rsidRDefault="004524F0" w14:paraId="6564FFC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8E67B8" w:rsidRDefault="004524F0" w14:paraId="6EB5405E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0DBE275A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75CA4C2E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Fallon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18</w:t>
            </w:r>
          </w:p>
          <w:p w:rsidRPr="00DC79BD" w:rsidR="002F5E6C" w:rsidP="004524F0" w:rsidRDefault="002F5E6C" w14:paraId="6CD97F30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6EF145A7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390A033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50293B7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58DAA40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56D2DCE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7270A31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662E87A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2216A56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59D324F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143D4649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362231A1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52F87073" w14:textId="77777777">
            <w:pPr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Flor-Henry 2010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1FFED3E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0E15175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5A2E5D0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3FB45E6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2F5E6C" w:rsidRDefault="004524F0" w14:paraId="0596E62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00B050"/>
            <w:hideMark/>
          </w:tcPr>
          <w:p w:rsidRPr="00DC79BD" w:rsidR="004524F0" w:rsidP="002F5E6C" w:rsidRDefault="004524F0" w14:paraId="0908DB6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33D6122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368429A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073FD02E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05E958AC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58D6BAD0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Golonka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19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40C9A8C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135CFE1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718C6E6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337357A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6AF6886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0EDB65A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11D7A54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18ECD7C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511DF914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5A2E26B9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63FB813E" w14:textId="77777777">
            <w:pPr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Gschwind 2016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429A21A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2E0A06B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51B08EC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7D61F1C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2F5E6C" w:rsidRDefault="004524F0" w14:paraId="31866EA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00B050"/>
            <w:hideMark/>
          </w:tcPr>
          <w:p w:rsidRPr="00DC79BD" w:rsidR="004524F0" w:rsidP="002F5E6C" w:rsidRDefault="004524F0" w14:paraId="0D5028E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573EFCA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266EF2A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09609B30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0F242A56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37908071" w14:textId="77777777">
            <w:pPr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Jensen 2018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3D9C44D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2F09EB7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808080" w:themeFill="background1" w:themeFillShade="80"/>
            <w:hideMark/>
          </w:tcPr>
          <w:p w:rsidRPr="00DC79BD" w:rsidR="004524F0" w:rsidP="002F5E6C" w:rsidRDefault="004524F0" w14:paraId="2A9BC5C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n/a</w:t>
            </w:r>
          </w:p>
        </w:tc>
        <w:tc>
          <w:tcPr>
            <w:tcW w:w="757" w:type="dxa"/>
            <w:shd w:val="clear" w:color="auto" w:fill="808080" w:themeFill="background1" w:themeFillShade="80"/>
            <w:hideMark/>
          </w:tcPr>
          <w:p w:rsidRPr="00DC79BD" w:rsidR="004524F0" w:rsidP="002F5E6C" w:rsidRDefault="004524F0" w14:paraId="34FFDD1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n/a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56D21EE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55F8C32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4362DE2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2F5E6C" w:rsidRDefault="004524F0" w14:paraId="42F20A4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5A8082BB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4AFE2DB3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7978D604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Kayiran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10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2BB7612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3517A96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808080" w:themeFill="background1" w:themeFillShade="80"/>
            <w:hideMark/>
          </w:tcPr>
          <w:p w:rsidRPr="00DC79BD" w:rsidR="004524F0" w:rsidP="002F5E6C" w:rsidRDefault="004524F0" w14:paraId="67CBAFA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n/a</w:t>
            </w:r>
          </w:p>
        </w:tc>
        <w:tc>
          <w:tcPr>
            <w:tcW w:w="757" w:type="dxa"/>
            <w:shd w:val="clear" w:color="auto" w:fill="808080" w:themeFill="background1" w:themeFillShade="80"/>
            <w:hideMark/>
          </w:tcPr>
          <w:p w:rsidRPr="00DC79BD" w:rsidR="004524F0" w:rsidP="002F5E6C" w:rsidRDefault="004524F0" w14:paraId="0C1DCF6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n/a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6EAAEF1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2EA45B6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7252F12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72FA5F9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0A32694C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7E771480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142C027F" w14:textId="77777777">
            <w:pPr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Kravitz 2006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77688D2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00B050"/>
            <w:hideMark/>
          </w:tcPr>
          <w:p w:rsidRPr="00DC79BD" w:rsidR="004524F0" w:rsidP="002F5E6C" w:rsidRDefault="004524F0" w14:paraId="00FB711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492EAFD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1F1B8F5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7F56B43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3C4C003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00B050"/>
            <w:hideMark/>
          </w:tcPr>
          <w:p w:rsidRPr="00DC79BD" w:rsidR="004524F0" w:rsidP="002F5E6C" w:rsidRDefault="004524F0" w14:paraId="4AB00E6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2F5E6C" w:rsidRDefault="004524F0" w14:paraId="5F262F0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56E73207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3A1C33CF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395A6A29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Loganovsky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00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5CA783E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217B388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0F34CBE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777EC7C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55C361A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43872D3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33DDC0F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2F5E6C" w:rsidRDefault="004524F0" w14:paraId="5D40897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0FE75E60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199BA8CF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66FC691C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Lopez 2015</w:t>
            </w:r>
          </w:p>
          <w:p w:rsidRPr="00DC79BD" w:rsidR="008E67B8" w:rsidP="004524F0" w:rsidRDefault="008E67B8" w14:paraId="7C593A00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0613023F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2249E24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0779E0B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69AF4F3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057E85F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61E602C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5006B43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2C3D575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484D3E0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5651C266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39F69BE5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03A7DA4E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Moore 2014</w:t>
            </w:r>
          </w:p>
          <w:p w:rsidRPr="00DC79BD" w:rsidR="008E67B8" w:rsidP="004524F0" w:rsidRDefault="008E67B8" w14:paraId="596E924A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01EF0451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49854C5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19CDEF2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0C5BDA2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3ACD964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2F5E6C" w:rsidRDefault="004524F0" w14:paraId="7C0A5EB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34E1165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3A22920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2F5E6C" w:rsidRDefault="004524F0" w14:paraId="5B48AD2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0E284548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10CC08B8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44C777A2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Neu 2011</w:t>
            </w:r>
          </w:p>
          <w:p w:rsidRPr="00DC79BD" w:rsidR="008E67B8" w:rsidP="004524F0" w:rsidRDefault="008E67B8" w14:paraId="33455AB8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06B608A8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1076D74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3A2D3B6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744D716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5A046E1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77000A9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57A369C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331E854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2F5E6C" w:rsidRDefault="004524F0" w14:paraId="34EB202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3B3C3BB9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6160B980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7E772C85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Park 2019</w:t>
            </w:r>
          </w:p>
          <w:p w:rsidRPr="00DC79BD" w:rsidR="008E67B8" w:rsidP="004524F0" w:rsidRDefault="008E67B8" w14:paraId="3CF3D491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712E8807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21256E1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33FCC0B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027A295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238FAD1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59EF383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00B050"/>
            <w:hideMark/>
          </w:tcPr>
          <w:p w:rsidRPr="00DC79BD" w:rsidR="004524F0" w:rsidP="002F5E6C" w:rsidRDefault="004524F0" w14:paraId="494BD0E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7C99CF4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33B110A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2AD8FCA3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1FA9FC75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56B95DDB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Porcaro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19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20528C2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19D775B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79CC5E4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304A81D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3565100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012458A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00B050"/>
            <w:hideMark/>
          </w:tcPr>
          <w:p w:rsidRPr="00DC79BD" w:rsidR="004524F0" w:rsidP="002F5E6C" w:rsidRDefault="004524F0" w14:paraId="6A69A10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7154A49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573B7951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71DED653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5746DAC9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Sherlin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07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5444396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00B050"/>
            <w:hideMark/>
          </w:tcPr>
          <w:p w:rsidRPr="00DC79BD" w:rsidR="004524F0" w:rsidP="002F5E6C" w:rsidRDefault="004524F0" w14:paraId="585AB28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2A7EDE6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6026B93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489D05E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4AF7E68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00B050"/>
            <w:hideMark/>
          </w:tcPr>
          <w:p w:rsidRPr="00DC79BD" w:rsidR="004524F0" w:rsidP="002F5E6C" w:rsidRDefault="004524F0" w14:paraId="235395B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58A2A08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71F57D8F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6497168B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0CD12644" w14:textId="77777777">
            <w:pPr>
              <w:rPr>
                <w:rFonts w:ascii="Arial" w:hAnsi="Arial" w:eastAsia="Times New Roman" w:cs="Arial"/>
                <w:lang w:eastAsia="de-DE"/>
              </w:rPr>
            </w:pPr>
            <w:proofErr w:type="spellStart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Sjøgård</w:t>
            </w:r>
            <w:proofErr w:type="spellEnd"/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 xml:space="preserve"> 2021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4EB5B8C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2C7E550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058FCF6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7913385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716550B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00B050"/>
            <w:hideMark/>
          </w:tcPr>
          <w:p w:rsidRPr="00DC79BD" w:rsidR="004524F0" w:rsidP="002F5E6C" w:rsidRDefault="004524F0" w14:paraId="56D6B16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0561BC4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1180B82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12265BA9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2EAC642D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1348BC86" w14:textId="77777777">
            <w:pPr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Vecchio 2017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687514F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6EB2B2C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5881751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7975529C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2F5E6C" w:rsidRDefault="004524F0" w14:paraId="24EF1C6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0421DE2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2254819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1EFC6EA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552CB1C3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79AD39C5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268BE020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Wu 2016</w:t>
            </w:r>
          </w:p>
          <w:p w:rsidRPr="00DC79BD" w:rsidR="002F5E6C" w:rsidP="004524F0" w:rsidRDefault="002F5E6C" w14:paraId="5F21F3EE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3497D62A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3FFFE7E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576FFF7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7EA8C98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2C47401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00B050"/>
            <w:hideMark/>
          </w:tcPr>
          <w:p w:rsidRPr="00DC79BD" w:rsidR="004524F0" w:rsidP="002F5E6C" w:rsidRDefault="004524F0" w14:paraId="44719CB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5596492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01818F9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FF0000"/>
            <w:hideMark/>
          </w:tcPr>
          <w:p w:rsidRPr="00DC79BD" w:rsidR="004524F0" w:rsidP="002F5E6C" w:rsidRDefault="004524F0" w14:paraId="626DC08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84" w:type="dxa"/>
            <w:shd w:val="clear" w:color="auto" w:fill="FF0000"/>
          </w:tcPr>
          <w:p w:rsidRPr="00DC79BD" w:rsidR="004524F0" w:rsidP="002F5E6C" w:rsidRDefault="004524F0" w14:paraId="27802236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High</w:t>
            </w:r>
          </w:p>
        </w:tc>
      </w:tr>
      <w:tr w:rsidRPr="00DC79BD" w:rsidR="0097343A" w:rsidTr="0097343A" w14:paraId="675EF5D5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058E37B3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Zinn 2016</w:t>
            </w:r>
          </w:p>
          <w:p w:rsidRPr="00DC79BD" w:rsidR="002F5E6C" w:rsidP="004524F0" w:rsidRDefault="002F5E6C" w14:paraId="3BFB8EB1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3C9DECC6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119144E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0D0DAEC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60F800F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254994F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12E49908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66CF7E7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41330AF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5E38BC5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419E0CD4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60821CE5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4109DDE5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Zinn 2017</w:t>
            </w:r>
          </w:p>
          <w:p w:rsidRPr="00DC79BD" w:rsidR="002F5E6C" w:rsidP="004524F0" w:rsidRDefault="002F5E6C" w14:paraId="32927B26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388B3C4B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5094DAC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79998304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11442D4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7F8A14A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6F47EB7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352029B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2DEC2479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57400023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4D5211CF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5BF2CD53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7A9B7034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Zinn 2018</w:t>
            </w:r>
          </w:p>
          <w:p w:rsidRPr="00DC79BD" w:rsidR="002F5E6C" w:rsidP="004524F0" w:rsidRDefault="002F5E6C" w14:paraId="382C7420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1C6FC592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06FB32A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6DD213F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00B050"/>
            <w:hideMark/>
          </w:tcPr>
          <w:p w:rsidRPr="00DC79BD" w:rsidR="004524F0" w:rsidP="002F5E6C" w:rsidRDefault="004524F0" w14:paraId="2F55D862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0B5AEAA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39E9450A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450A5CD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39984D2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22D532C7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6809D30F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14717D8D" w14:textId="77777777">
        <w:trPr>
          <w:trHeight w:val="165"/>
        </w:trPr>
        <w:tc>
          <w:tcPr>
            <w:tcW w:w="1064" w:type="dxa"/>
            <w:hideMark/>
          </w:tcPr>
          <w:p w:rsidRPr="00DC79BD" w:rsidR="004524F0" w:rsidP="004524F0" w:rsidRDefault="004524F0" w14:paraId="0CBBD20E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Zinn 2021a</w:t>
            </w:r>
          </w:p>
          <w:p w:rsidRPr="00DC79BD" w:rsidR="002F5E6C" w:rsidP="004524F0" w:rsidRDefault="002F5E6C" w14:paraId="1C7621F4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7B015053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7C737350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lastRenderedPageBreak/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741BCB4E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69536A4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40219BE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6467EDB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0218B4F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08E450BD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39FA1BA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4B04DBCF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  <w:tr w:rsidRPr="00DC79BD" w:rsidR="0097343A" w:rsidTr="0097343A" w14:paraId="1E2FE467" w14:textId="77777777">
        <w:trPr>
          <w:trHeight w:val="180"/>
        </w:trPr>
        <w:tc>
          <w:tcPr>
            <w:tcW w:w="1064" w:type="dxa"/>
            <w:hideMark/>
          </w:tcPr>
          <w:p w:rsidRPr="00DC79BD" w:rsidR="004524F0" w:rsidP="004524F0" w:rsidRDefault="004524F0" w14:paraId="60EA4C88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  <w:r w:rsidRPr="00DC79BD"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  <w:t>Zinn 2021b</w:t>
            </w:r>
          </w:p>
          <w:p w:rsidRPr="00DC79BD" w:rsidR="002F5E6C" w:rsidP="004524F0" w:rsidRDefault="002F5E6C" w14:paraId="1786F418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15"/>
                <w:szCs w:val="15"/>
                <w:lang w:eastAsia="de-DE"/>
              </w:rPr>
            </w:pPr>
          </w:p>
          <w:p w:rsidRPr="00DC79BD" w:rsidR="008E67B8" w:rsidP="004524F0" w:rsidRDefault="008E67B8" w14:paraId="2F4F0BC5" w14:textId="77777777">
            <w:pPr>
              <w:rPr>
                <w:rFonts w:ascii="Arial" w:hAnsi="Arial" w:eastAsia="Times New Roman" w:cs="Arial"/>
                <w:lang w:eastAsia="de-DE"/>
              </w:rPr>
            </w:pPr>
          </w:p>
        </w:tc>
        <w:tc>
          <w:tcPr>
            <w:tcW w:w="757" w:type="dxa"/>
            <w:shd w:val="clear" w:color="auto" w:fill="00B050"/>
            <w:hideMark/>
          </w:tcPr>
          <w:p w:rsidRPr="00DC79BD" w:rsidR="004524F0" w:rsidP="002F5E6C" w:rsidRDefault="004524F0" w14:paraId="0683503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64" w:type="dxa"/>
            <w:shd w:val="clear" w:color="auto" w:fill="FF0000"/>
            <w:hideMark/>
          </w:tcPr>
          <w:p w:rsidRPr="00DC79BD" w:rsidR="004524F0" w:rsidP="002F5E6C" w:rsidRDefault="004524F0" w14:paraId="76AA45E5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1" w:type="dxa"/>
            <w:shd w:val="clear" w:color="auto" w:fill="FF0000"/>
            <w:hideMark/>
          </w:tcPr>
          <w:p w:rsidRPr="00DC79BD" w:rsidR="004524F0" w:rsidP="002F5E6C" w:rsidRDefault="004524F0" w14:paraId="7D48473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757" w:type="dxa"/>
            <w:shd w:val="clear" w:color="auto" w:fill="FF0000"/>
            <w:hideMark/>
          </w:tcPr>
          <w:p w:rsidRPr="00DC79BD" w:rsidR="004524F0" w:rsidP="002F5E6C" w:rsidRDefault="004524F0" w14:paraId="58E01D4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91" w:type="dxa"/>
            <w:shd w:val="clear" w:color="auto" w:fill="FF0000"/>
            <w:hideMark/>
          </w:tcPr>
          <w:p w:rsidRPr="00DC79BD" w:rsidR="004524F0" w:rsidP="002F5E6C" w:rsidRDefault="004524F0" w14:paraId="28D138F1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837" w:type="dxa"/>
            <w:shd w:val="clear" w:color="auto" w:fill="FF0000"/>
            <w:hideMark/>
          </w:tcPr>
          <w:p w:rsidRPr="00DC79BD" w:rsidR="004524F0" w:rsidP="002F5E6C" w:rsidRDefault="004524F0" w14:paraId="7D8235D6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925" w:type="dxa"/>
            <w:shd w:val="clear" w:color="auto" w:fill="FF0000"/>
            <w:hideMark/>
          </w:tcPr>
          <w:p w:rsidRPr="00DC79BD" w:rsidR="004524F0" w:rsidP="002F5E6C" w:rsidRDefault="004524F0" w14:paraId="07584D1B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High</w:t>
            </w:r>
          </w:p>
        </w:tc>
        <w:tc>
          <w:tcPr>
            <w:tcW w:w="1526" w:type="dxa"/>
            <w:shd w:val="clear" w:color="auto" w:fill="00B050"/>
            <w:hideMark/>
          </w:tcPr>
          <w:p w:rsidRPr="00DC79BD" w:rsidR="004524F0" w:rsidP="002F5E6C" w:rsidRDefault="004524F0" w14:paraId="6192A9BF" w14:textId="77777777">
            <w:pPr>
              <w:jc w:val="center"/>
              <w:rPr>
                <w:rFonts w:ascii="Arial" w:hAnsi="Arial" w:eastAsia="Times New Roman" w:cs="Arial"/>
                <w:lang w:eastAsia="de-DE"/>
              </w:rPr>
            </w:pPr>
            <w:r w:rsidRPr="00DC79BD"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  <w:t>Low</w:t>
            </w:r>
          </w:p>
        </w:tc>
        <w:tc>
          <w:tcPr>
            <w:tcW w:w="784" w:type="dxa"/>
            <w:shd w:val="clear" w:color="auto" w:fill="00B050"/>
          </w:tcPr>
          <w:p w:rsidRPr="00DC79BD" w:rsidR="004524F0" w:rsidP="002F5E6C" w:rsidRDefault="004524F0" w14:paraId="5286F348" w14:textId="77777777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C79BD">
              <w:rPr>
                <w:rFonts w:ascii="Arial" w:hAnsi="Arial" w:cs="Arial"/>
                <w:color w:val="000000"/>
                <w:sz w:val="15"/>
                <w:szCs w:val="15"/>
              </w:rPr>
              <w:t>Low</w:t>
            </w:r>
          </w:p>
        </w:tc>
      </w:tr>
    </w:tbl>
    <w:p w:rsidRPr="004524F0" w:rsidR="004524F0" w:rsidRDefault="004524F0" w14:paraId="2E5A15B1" w14:textId="77777777">
      <w:pPr>
        <w:rPr>
          <w:rFonts w:ascii="Arial" w:hAnsi="Arial" w:cs="Arial"/>
        </w:rPr>
      </w:pPr>
    </w:p>
    <w:sectPr w:rsidRPr="004524F0" w:rsidR="004524F0" w:rsidSect="00995198">
      <w:pgSz w:w="11900" w:h="16840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F0"/>
    <w:rsid w:val="00026270"/>
    <w:rsid w:val="0008520E"/>
    <w:rsid w:val="00091856"/>
    <w:rsid w:val="0014004A"/>
    <w:rsid w:val="0014281D"/>
    <w:rsid w:val="001C27BE"/>
    <w:rsid w:val="00227778"/>
    <w:rsid w:val="002648BA"/>
    <w:rsid w:val="0027243E"/>
    <w:rsid w:val="002B0DE7"/>
    <w:rsid w:val="002C2AB1"/>
    <w:rsid w:val="002F5E6C"/>
    <w:rsid w:val="002F7151"/>
    <w:rsid w:val="003827CE"/>
    <w:rsid w:val="00395FE2"/>
    <w:rsid w:val="003A7232"/>
    <w:rsid w:val="003F2FFF"/>
    <w:rsid w:val="003F631C"/>
    <w:rsid w:val="00405BB5"/>
    <w:rsid w:val="00414DE4"/>
    <w:rsid w:val="004152FD"/>
    <w:rsid w:val="004524F0"/>
    <w:rsid w:val="004536D8"/>
    <w:rsid w:val="004624CD"/>
    <w:rsid w:val="005277B7"/>
    <w:rsid w:val="00545230"/>
    <w:rsid w:val="00692C65"/>
    <w:rsid w:val="006D5BC7"/>
    <w:rsid w:val="007061D3"/>
    <w:rsid w:val="00722D32"/>
    <w:rsid w:val="007549F8"/>
    <w:rsid w:val="00755BDD"/>
    <w:rsid w:val="00771813"/>
    <w:rsid w:val="007A472A"/>
    <w:rsid w:val="007B1105"/>
    <w:rsid w:val="007F6E10"/>
    <w:rsid w:val="00806D86"/>
    <w:rsid w:val="00835C99"/>
    <w:rsid w:val="00844596"/>
    <w:rsid w:val="00845680"/>
    <w:rsid w:val="008B363E"/>
    <w:rsid w:val="008E67B8"/>
    <w:rsid w:val="008F44EF"/>
    <w:rsid w:val="0092177D"/>
    <w:rsid w:val="0097343A"/>
    <w:rsid w:val="00995198"/>
    <w:rsid w:val="009A7D17"/>
    <w:rsid w:val="009F4DE7"/>
    <w:rsid w:val="009F6E89"/>
    <w:rsid w:val="00A0361D"/>
    <w:rsid w:val="00A9193C"/>
    <w:rsid w:val="00AC1615"/>
    <w:rsid w:val="00AC22F8"/>
    <w:rsid w:val="00AE7DCD"/>
    <w:rsid w:val="00AF4BF4"/>
    <w:rsid w:val="00B05F24"/>
    <w:rsid w:val="00BA3973"/>
    <w:rsid w:val="00BD3876"/>
    <w:rsid w:val="00C17F42"/>
    <w:rsid w:val="00CA30EA"/>
    <w:rsid w:val="00CB7708"/>
    <w:rsid w:val="00D412C7"/>
    <w:rsid w:val="00D556DD"/>
    <w:rsid w:val="00D622A9"/>
    <w:rsid w:val="00D955AA"/>
    <w:rsid w:val="00DB0646"/>
    <w:rsid w:val="00DB7AAF"/>
    <w:rsid w:val="00DC79BD"/>
    <w:rsid w:val="00DD07D5"/>
    <w:rsid w:val="00DF3F1E"/>
    <w:rsid w:val="00DF4116"/>
    <w:rsid w:val="00E8434C"/>
    <w:rsid w:val="00EB3A4C"/>
    <w:rsid w:val="00F03309"/>
    <w:rsid w:val="00F07540"/>
    <w:rsid w:val="00F6343E"/>
    <w:rsid w:val="00F717F0"/>
    <w:rsid w:val="00F87EA5"/>
    <w:rsid w:val="03E97A44"/>
    <w:rsid w:val="6128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CD52DF"/>
  <w14:defaultImageDpi w14:val="32767"/>
  <w15:chartTrackingRefBased/>
  <w15:docId w15:val="{B7320210-E8EE-CC45-B7BD-13A16C78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524F0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4524F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0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E3CA4A108B054796C0F4273239C52F" ma:contentTypeVersion="16" ma:contentTypeDescription="Ein neues Dokument erstellen." ma:contentTypeScope="" ma:versionID="d14563fb8e8a6b4d98b8cec2eb14cd00">
  <xsd:schema xmlns:xsd="http://www.w3.org/2001/XMLSchema" xmlns:xs="http://www.w3.org/2001/XMLSchema" xmlns:p="http://schemas.microsoft.com/office/2006/metadata/properties" xmlns:ns2="72a896f9-52d7-433f-a296-015c8a3f2ed0" xmlns:ns3="3fc6de7e-df96-4fdd-b2ca-cb6c5acb0037" targetNamespace="http://schemas.microsoft.com/office/2006/metadata/properties" ma:root="true" ma:fieldsID="214171dda24239f18e1d66e2a4b64ee0" ns2:_="" ns3:_="">
    <xsd:import namespace="72a896f9-52d7-433f-a296-015c8a3f2ed0"/>
    <xsd:import namespace="3fc6de7e-df96-4fdd-b2ca-cb6c5acb0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896f9-52d7-433f-a296-015c8a3f2e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14ae72d6-1d51-44e0-a414-869ae22c0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6de7e-df96-4fdd-b2ca-cb6c5acb003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5a0401b-f83c-4766-9fc2-e0d85e5989b5}" ma:internalName="TaxCatchAll" ma:showField="CatchAllData" ma:web="3fc6de7e-df96-4fdd-b2ca-cb6c5acb00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1CB9C8-2B10-4995-88AC-831936A848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CCF7A0-535A-4BD8-872F-0DA54A903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a896f9-52d7-433f-a296-015c8a3f2ed0"/>
    <ds:schemaRef ds:uri="3fc6de7e-df96-4fdd-b2ca-cb6c5acb0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Henrik Heitmann</lastModifiedBy>
  <revision>13</revision>
  <dcterms:created xsi:type="dcterms:W3CDTF">2023-05-13T17:24:00.0000000Z</dcterms:created>
  <dcterms:modified xsi:type="dcterms:W3CDTF">2023-05-24T20:50:49.5364834Z</dcterms:modified>
</coreProperties>
</file>